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  <w:lang w:val="en-US"/>
        </w:rPr>
        <w:t>Box 2: Inclusion and exclusion criteria for patients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5666740" cy="2294890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6740" cy="2294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Inclusion criteria for adult patients are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he patient has a life expectancy of less than 6 months, measured by the surprise question*, and/or undergoes palliative treatment, such as palliative chemotherapy, palliative radiotherapy, palliative surgery, or other treatments that aim to improve the quality of life and/or to extend life, but do not aim to cure the diseas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Is physically and mentally capable to respond to questionnaires and to understand Dutch.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Exclusion criteria for adult patients are;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Comatose, deeply sedated, or dying patient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atients who have a care relationship shorter than one week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 xml:space="preserve">*Surprise question is: “Would I be surprised if this patient will to die within the next 6 months?”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lang w:val="en-US" w:eastAsia="en-US"/>
                              </w:rPr>
                              <w:instrText xml:space="preserve"> ADDIN REFMGR.CITE &lt;Refman&gt;&lt;Cite&gt;&lt;Author&gt;Murray&lt;/Author&gt;&lt;Year&gt;2011&lt;/Year&gt;&lt;RecNum&gt;218&lt;/RecNum&gt;&lt;IDText&gt;Using the &amp;apos;surprise question&amp;apos; can identify people with advanced heart failure and COPD who would benefit from a palliative care approach&lt;/IDText&gt;&lt;MDL Ref_Type="Journal"&gt;&lt;Ref_Type&gt;Journal&lt;/Ref_Type&gt;&lt;Ref_ID&gt;218&lt;/Ref_ID&gt;&lt;Title_Primary&gt;Using the &amp;apos;surprise question&amp;apos; can identify people with advanced heart failure and COPD who would benefit from a palliative care approach&lt;/Title_Primary&gt;&lt;Authors_Primary&gt;Murray,S.&lt;/Authors_Primary&gt;&lt;Authors_Primary&gt;Boyd,K.&lt;/Authors_Primary&gt;&lt;Date_Primary&gt;2011/6&lt;/Date_Primary&gt;&lt;Keywords&gt;diagnosis&lt;/Keywords&gt;&lt;Keywords&gt;Heart Failure&lt;/Keywords&gt;&lt;Keywords&gt;Humans&lt;/Keywords&gt;&lt;Keywords&gt;Mass Screening&lt;/Keywords&gt;&lt;Keywords&gt;methods&lt;/Keywords&gt;&lt;Keywords&gt;Palliative Care&lt;/Keywords&gt;&lt;Keywords&gt;Patient Selection&lt;/Keywords&gt;&lt;Keywords&gt;Prognosis&lt;/Keywords&gt;&lt;Keywords&gt;Pulmonary Disease,Chronic Obstructive&lt;/Keywords&gt;&lt;Reprint&gt;Not in File&lt;/Reprint&gt;&lt;Start_Page&gt;382&lt;/Start_Page&gt;&lt;Periodical&gt;Palliat Med.&lt;/Periodical&gt;&lt;Volume&gt;25&lt;/Volume&gt;&lt;Issue&gt;4&lt;/Issue&gt;&lt;Misc_3&gt;25/4/382 [pii];10.1177/0269216311401949 [doi]&lt;/Misc_3&gt;&lt;Web_URL&gt;PM:21610113&lt;/Web_URL&gt;&lt;ZZ_JournalStdAbbrev&gt;&lt;f name="System"&gt;Palliat Med.&lt;/f&gt;&lt;/ZZ_JournalStdAbbrev&gt;&lt;ZZ_WorkformID&gt;1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 w:eastAsia="en-US"/>
                              </w:rPr>
                              <w:t>[1]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rokecolor="#000000" strokeweight="0pt" style="position:absolute;rotation:-0;width:446.2pt;height:180.7pt;mso-wrap-distance-left:0pt;mso-wrap-distance-right:0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Inclusion criteria for adult patients are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3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The patient has a life expectancy of less than 6 months, measured by the surprise question*, and/or undergoes palliative treatment, such as palliative chemotherapy, palliative radiotherapy, palliative surgery, or other treatments that aim to improve the quality of life and/or to extend life, but do not aim to cure the diseas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3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Is physically and mentally capable to respond to questionnaires and to understand Dutch.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Exclusion criteria for adult patients are;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36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Comatose, deeply sedated, or dying patient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480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Patients who have a care relationship shorter than one week</w:t>
                      </w:r>
                    </w:p>
                    <w:p>
                      <w:pPr>
                        <w:pStyle w:val="Normal"/>
                        <w:spacing w:lineRule="auto" w:line="480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US"/>
                        </w:rPr>
                        <w:t xml:space="preserve">*Surprise question is: “Would I be surprised if this patient will to die within the next 6 months?” </w:t>
                      </w:r>
                      <w:r>
                        <w:fldChar w:fldCharType="begin"/>
                      </w:r>
                      <w:r>
                        <w:rPr>
                          <w:sz w:val="16"/>
                          <w:szCs w:val="16"/>
                          <w:rFonts w:cs="Arial" w:ascii="Arial" w:hAnsi="Arial"/>
                          <w:lang w:val="en-US" w:eastAsia="en-US"/>
                        </w:rPr>
                        <w:instrText xml:space="preserve"> ADDIN REFMGR.CITE &lt;Refman&gt;&lt;Cite&gt;&lt;Author&gt;Murray&lt;/Author&gt;&lt;Year&gt;2011&lt;/Year&gt;&lt;RecNum&gt;218&lt;/RecNum&gt;&lt;IDText&gt;Using the &amp;apos;surprise question&amp;apos; can identify people with advanced heart failure and COPD who would benefit from a palliative care approach&lt;/IDText&gt;&lt;MDL Ref_Type="Journal"&gt;&lt;Ref_Type&gt;Journal&lt;/Ref_Type&gt;&lt;Ref_ID&gt;218&lt;/Ref_ID&gt;&lt;Title_Primary&gt;Using the &amp;apos;surprise question&amp;apos; can identify people with advanced heart failure and COPD who would benefit from a palliative care approach&lt;/Title_Primary&gt;&lt;Authors_Primary&gt;Murray,S.&lt;/Authors_Primary&gt;&lt;Authors_Primary&gt;Boyd,K.&lt;/Authors_Primary&gt;&lt;Date_Primary&gt;2011/6&lt;/Date_Primary&gt;&lt;Keywords&gt;diagnosis&lt;/Keywords&gt;&lt;Keywords&gt;Heart Failure&lt;/Keywords&gt;&lt;Keywords&gt;Humans&lt;/Keywords&gt;&lt;Keywords&gt;Mass Screening&lt;/Keywords&gt;&lt;Keywords&gt;methods&lt;/Keywords&gt;&lt;Keywords&gt;Palliative Care&lt;/Keywords&gt;&lt;Keywords&gt;Patient Selection&lt;/Keywords&gt;&lt;Keywords&gt;Prognosis&lt;/Keywords&gt;&lt;Keywords&gt;Pulmonary Disease,Chronic Obstructive&lt;/Keywords&gt;&lt;Reprint&gt;Not in File&lt;/Reprint&gt;&lt;Start_Page&gt;382&lt;/Start_Page&gt;&lt;Periodical&gt;Palliat Med.&lt;/Periodical&gt;&lt;Volume&gt;25&lt;/Volume&gt;&lt;Issue&gt;4&lt;/Issue&gt;&lt;Misc_3&gt;25/4/382 [pii];10.1177/0269216311401949 [doi]&lt;/Misc_3&gt;&lt;Web_URL&gt;PM:21610113&lt;/Web_URL&gt;&lt;ZZ_JournalStdAbbrev&gt;&lt;f name="System"&gt;Palliat Med.&lt;/f&gt;&lt;/ZZ_JournalStdAbbrev&gt;&lt;ZZ_WorkformID&gt;1&lt;/ZZ_WorkformID&gt;&lt;/MDL&gt;&lt;/Cite&gt;&lt;/Refman&gt;</w:instrTex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US" w:eastAsia="en-US"/>
                        </w:rPr>
                      </w:r>
                      <w:r>
                        <w:rPr>
                          <w:sz w:val="16"/>
                          <w:szCs w:val="16"/>
                          <w:rFonts w:cs="Arial" w:ascii="Arial" w:hAnsi="Arial"/>
                          <w:lang w:val="en-US" w:eastAsia="en-US"/>
                        </w:rPr>
                        <w:fldChar w:fldCharType="separate"/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US" w:eastAsia="en-US"/>
                        </w:rPr>
                        <w:t>[1]</w:t>
                      </w:r>
                      <w:r/>
                      <w:r>
                        <w:rPr>
                          <w:sz w:val="16"/>
                          <w:szCs w:val="16"/>
                          <w:rFonts w:cs="Arial" w:ascii="Arial" w:hAnsi="Arial"/>
                          <w:lang w:val="en-US" w:eastAsia="en-US"/>
                        </w:rPr>
                        <w:fldChar w:fldCharType="end"/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US" w:eastAsia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  <w:t>Reference</w:t>
      </w:r>
    </w:p>
    <w:p>
      <w:pPr>
        <w:pStyle w:val="Normal"/>
        <w:rPr/>
      </w:pPr>
      <w:r>
        <w:rPr/>
        <w:t xml:space="preserve">1. Murray S, Boyd K: </w:t>
      </w:r>
      <w:r>
        <w:rPr>
          <w:rStyle w:val="Bold"/>
        </w:rPr>
        <w:t>Using the 'surprise question' can identify people with advanced heart failure and COPD who would benefit from a palliative care approach.</w:t>
      </w:r>
      <w:r>
        <w:rPr/>
        <w:t xml:space="preserve"> </w:t>
      </w:r>
      <w:r>
        <w:rPr>
          <w:rStyle w:val="Italic"/>
        </w:rPr>
        <w:t>Palliat Med</w:t>
      </w:r>
      <w:r>
        <w:rPr/>
        <w:t xml:space="preserve"> 2011, </w:t>
      </w:r>
      <w:r>
        <w:rPr>
          <w:rStyle w:val="Bold"/>
        </w:rPr>
        <w:t>25:</w:t>
      </w:r>
      <w:r>
        <w:rPr/>
        <w:t>382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01:53:00Z</dcterms:created>
  <dc:creator>Natasja Raijmakers</dc:creator>
  <dc:description/>
  <cp:keywords/>
  <dc:language>en-US</dc:language>
  <cp:lastModifiedBy>rrubrico</cp:lastModifiedBy>
  <dcterms:modified xsi:type="dcterms:W3CDTF">2014-02-20T22:28:00Z</dcterms:modified>
  <cp:revision>3</cp:revision>
  <dc:subject/>
  <dc:title/>
</cp:coreProperties>
</file>